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2409D" w14:textId="64FD254F" w:rsidR="00E715D8" w:rsidRDefault="00E715D8" w:rsidP="00E715D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</w:t>
      </w:r>
      <w:r w:rsidR="00457239">
        <w:rPr>
          <w:rFonts w:ascii="Times New Roman" w:eastAsia="Times New Roman" w:hAnsi="Times New Roman" w:cs="Times New Roman"/>
          <w:b/>
          <w:bCs/>
          <w:color w:val="000000" w:themeColor="text1"/>
        </w:rPr>
        <w:t>Tables</w:t>
      </w:r>
    </w:p>
    <w:p w14:paraId="2EFC179B" w14:textId="34ECF756" w:rsidR="00E715D8" w:rsidRPr="00E54322" w:rsidRDefault="00E715D8" w:rsidP="00C877B5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1. </w:t>
      </w:r>
      <w:r w:rsidRPr="00E54322">
        <w:rPr>
          <w:rFonts w:ascii="Times New Roman" w:eastAsia="Times New Roman" w:hAnsi="Times New Roman" w:cs="Times New Roman"/>
          <w:color w:val="000000" w:themeColor="text1"/>
        </w:rPr>
        <w:t>Sensitivity Analysis for Primary Outcome</w:t>
      </w:r>
      <w:r w:rsidR="00C877B5">
        <w:rPr>
          <w:rFonts w:ascii="Times New Roman" w:eastAsia="Times New Roman" w:hAnsi="Times New Roman" w:cs="Times New Roman"/>
          <w:color w:val="000000" w:themeColor="text1"/>
        </w:rPr>
        <w:t>s</w:t>
      </w:r>
      <w:r w:rsidRPr="00E54322">
        <w:rPr>
          <w:rFonts w:ascii="Times New Roman" w:eastAsia="Times New Roman" w:hAnsi="Times New Roman" w:cs="Times New Roman"/>
          <w:color w:val="000000" w:themeColor="text1"/>
        </w:rPr>
        <w:t xml:space="preserve"> of IVL Versus ATH with Single-Vessel DES Placement from 20</w:t>
      </w:r>
      <w:r w:rsidR="001F43A2">
        <w:rPr>
          <w:rFonts w:ascii="Times New Roman" w:eastAsia="Times New Roman" w:hAnsi="Times New Roman" w:cs="Times New Roman"/>
          <w:color w:val="000000" w:themeColor="text1"/>
        </w:rPr>
        <w:t>21</w:t>
      </w:r>
      <w:r w:rsidRPr="00E54322">
        <w:rPr>
          <w:rFonts w:ascii="Times New Roman" w:eastAsia="Times New Roman" w:hAnsi="Times New Roman" w:cs="Times New Roman"/>
          <w:color w:val="000000" w:themeColor="text1"/>
        </w:rPr>
        <w:t>-2024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45"/>
        <w:gridCol w:w="1621"/>
        <w:gridCol w:w="1621"/>
        <w:gridCol w:w="885"/>
        <w:gridCol w:w="1860"/>
        <w:gridCol w:w="1200"/>
      </w:tblGrid>
      <w:tr w:rsidR="002C6C5F" w14:paraId="1666BDAC" w14:textId="77777777" w:rsidTr="0092787C">
        <w:trPr>
          <w:trHeight w:val="300"/>
        </w:trPr>
        <w:tc>
          <w:tcPr>
            <w:tcW w:w="214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2970771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3242" w:type="dxa"/>
            <w:gridSpan w:val="2"/>
            <w:tcMar>
              <w:left w:w="105" w:type="dxa"/>
              <w:right w:w="105" w:type="dxa"/>
            </w:tcMar>
            <w:vAlign w:val="center"/>
          </w:tcPr>
          <w:p w14:paraId="27056726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bsolute Risk </w:t>
            </w: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552E244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R</w:t>
            </w:r>
          </w:p>
        </w:tc>
        <w:tc>
          <w:tcPr>
            <w:tcW w:w="186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7BF0CCB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20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75A832A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C6C5F" w14:paraId="2AE6A8E1" w14:textId="77777777" w:rsidTr="0092787C">
        <w:trPr>
          <w:trHeight w:val="300"/>
        </w:trPr>
        <w:tc>
          <w:tcPr>
            <w:tcW w:w="2145" w:type="dxa"/>
            <w:vMerge/>
            <w:vAlign w:val="center"/>
          </w:tcPr>
          <w:p w14:paraId="7E873A09" w14:textId="77777777" w:rsidR="002C6C5F" w:rsidRDefault="002C6C5F" w:rsidP="0092787C"/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24CA6135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VL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03000480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H</w:t>
            </w:r>
          </w:p>
        </w:tc>
        <w:tc>
          <w:tcPr>
            <w:tcW w:w="885" w:type="dxa"/>
            <w:vMerge/>
            <w:vAlign w:val="center"/>
          </w:tcPr>
          <w:p w14:paraId="32B95899" w14:textId="77777777" w:rsidR="002C6C5F" w:rsidRDefault="002C6C5F" w:rsidP="0092787C"/>
        </w:tc>
        <w:tc>
          <w:tcPr>
            <w:tcW w:w="1860" w:type="dxa"/>
            <w:vMerge/>
            <w:vAlign w:val="center"/>
          </w:tcPr>
          <w:p w14:paraId="0B88C4F9" w14:textId="77777777" w:rsidR="002C6C5F" w:rsidRDefault="002C6C5F" w:rsidP="0092787C"/>
        </w:tc>
        <w:tc>
          <w:tcPr>
            <w:tcW w:w="1200" w:type="dxa"/>
            <w:vMerge/>
            <w:vAlign w:val="center"/>
          </w:tcPr>
          <w:p w14:paraId="18F93157" w14:textId="77777777" w:rsidR="002C6C5F" w:rsidRDefault="002C6C5F" w:rsidP="0092787C"/>
        </w:tc>
      </w:tr>
      <w:tr w:rsidR="002C6C5F" w14:paraId="6D209B86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6DE98425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-Cause Mortality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327F796D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6 (10.52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5F621958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7 (13.15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51734180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4DA4A0FE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 – 0.92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3FC113C7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13</w:t>
            </w:r>
          </w:p>
        </w:tc>
      </w:tr>
      <w:tr w:rsidR="002C6C5F" w14:paraId="45ABEA65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16FB428B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ute MI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40348079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 (6.02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393181B7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 (10.22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3B4A2891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27030969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 – 0.78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3A8CC69B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2C6C5F" w14:paraId="5C4CF3E6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6F4C0678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52A12B5E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 (2.79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0C09A612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 (3.37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6934A9BF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246100D8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 – 1.12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386A2CFF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23</w:t>
            </w:r>
          </w:p>
        </w:tc>
      </w:tr>
      <w:tr w:rsidR="002C6C5F" w14:paraId="4E064AA3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0F35A06A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CE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757BE87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 (11.48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C35077A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6 (17.20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396CA345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17C060A4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 – 0.82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4A482D7F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2C6C5F" w14:paraId="7B7256D7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626A1F76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-stent Restenosis 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C45E050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 (2.60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3FBB2CDD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 (3.75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0AB4DEEC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57D8C5E5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52 – 0.92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322CCAF1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3</w:t>
            </w:r>
          </w:p>
        </w:tc>
      </w:tr>
      <w:tr w:rsidR="002C6C5F" w14:paraId="0BE5B6E5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6C7A6765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vascularization (PCI/CABG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2EDD801C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2 (12.89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028873BD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4 (13.60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47CCCAAA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1687ADA9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84 – 1.08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6E1DE4F7" w14:textId="77777777" w:rsidR="002C6C5F" w:rsidRDefault="002C6C5F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12</w:t>
            </w:r>
          </w:p>
        </w:tc>
      </w:tr>
    </w:tbl>
    <w:p w14:paraId="070AAC72" w14:textId="796E0DDB" w:rsidR="00E54322" w:rsidRDefault="00E54322" w:rsidP="00E54322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Absolute risk and relative risk with 95% confidence intervals and p-values for various one-year clinical outcomes </w:t>
      </w:r>
      <w:r w:rsidR="000D11F7">
        <w:rPr>
          <w:rFonts w:ascii="Times New Roman" w:eastAsia="Times New Roman" w:hAnsi="Times New Roman" w:cs="Times New Roman"/>
          <w:color w:val="000000" w:themeColor="text1"/>
        </w:rPr>
        <w:t xml:space="preserve">for IVL and ATH from 2021-2024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re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>shown. IVL was associated with significantly lower all-cause mortality, acute MI, MAC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C877B5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ISR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compared with ATH. Differences in stroke </w:t>
      </w:r>
      <w:r w:rsidR="002A50C3">
        <w:rPr>
          <w:rFonts w:ascii="Times New Roman" w:eastAsia="Times New Roman" w:hAnsi="Times New Roman" w:cs="Times New Roman"/>
          <w:color w:val="000000" w:themeColor="text1"/>
        </w:rPr>
        <w:t xml:space="preserve">and repeat revascularization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were not statistically significant. </w:t>
      </w:r>
      <w:r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ABG = coronary artery bypass grafting; CI = confidence interval; DES = drug-eluting stent; IVL = intravascular lithotripsy; MACE = major adverse cardiovascular events; MI = myocardial infarction; PCI = percutaneous coronary intervention; RR = relative risk.</w:t>
      </w:r>
    </w:p>
    <w:p w14:paraId="37F20290" w14:textId="37A93C0D" w:rsidR="00E05F3D" w:rsidRDefault="00E05F3D" w:rsidP="00101927">
      <w:pPr>
        <w:pStyle w:val="ListParagraph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F65C82D" w14:textId="77777777" w:rsidR="00101927" w:rsidRDefault="0010192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3C8E19DA" w14:textId="0ACEECF9" w:rsidR="00094D44" w:rsidRDefault="00094D44" w:rsidP="00094D44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62F0EB27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3061A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6E5A73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62F0EB2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06E5A73" w:rsidRPr="00D808E2">
        <w:rPr>
          <w:rFonts w:ascii="Times New Roman" w:eastAsia="Times New Roman" w:hAnsi="Times New Roman" w:cs="Times New Roman"/>
          <w:color w:val="000000" w:themeColor="text1"/>
        </w:rPr>
        <w:t>Landmark Analysis for</w:t>
      </w:r>
      <w:r w:rsidR="006E5A7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>Primary Outcomes</w:t>
      </w:r>
      <w:r w:rsidR="00D808E2">
        <w:rPr>
          <w:rFonts w:ascii="Times New Roman" w:eastAsia="Times New Roman" w:hAnsi="Times New Roman" w:cs="Times New Roman"/>
          <w:color w:val="000000" w:themeColor="text1"/>
        </w:rPr>
        <w:t xml:space="preserve"> of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>IVL Versus ATH with Single-Vessel DES Placement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45"/>
        <w:gridCol w:w="1621"/>
        <w:gridCol w:w="1621"/>
        <w:gridCol w:w="885"/>
        <w:gridCol w:w="1860"/>
        <w:gridCol w:w="1200"/>
      </w:tblGrid>
      <w:tr w:rsidR="00094D44" w14:paraId="0F757149" w14:textId="77777777" w:rsidTr="0092787C">
        <w:trPr>
          <w:trHeight w:val="300"/>
        </w:trPr>
        <w:tc>
          <w:tcPr>
            <w:tcW w:w="214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28297F0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3242" w:type="dxa"/>
            <w:gridSpan w:val="2"/>
            <w:tcMar>
              <w:left w:w="105" w:type="dxa"/>
              <w:right w:w="105" w:type="dxa"/>
            </w:tcMar>
            <w:vAlign w:val="center"/>
          </w:tcPr>
          <w:p w14:paraId="570BAC07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bsolute Risk </w:t>
            </w:r>
          </w:p>
        </w:tc>
        <w:tc>
          <w:tcPr>
            <w:tcW w:w="88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5D35A36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R</w:t>
            </w:r>
          </w:p>
        </w:tc>
        <w:tc>
          <w:tcPr>
            <w:tcW w:w="186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838C95F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20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5920FD0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94D44" w14:paraId="366C8B08" w14:textId="77777777" w:rsidTr="0092787C">
        <w:trPr>
          <w:trHeight w:val="300"/>
        </w:trPr>
        <w:tc>
          <w:tcPr>
            <w:tcW w:w="2145" w:type="dxa"/>
            <w:vMerge/>
            <w:vAlign w:val="center"/>
          </w:tcPr>
          <w:p w14:paraId="2787C561" w14:textId="77777777" w:rsidR="00094D44" w:rsidRDefault="00094D44" w:rsidP="0092787C"/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EABD522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VL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411C4A59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H</w:t>
            </w:r>
          </w:p>
        </w:tc>
        <w:tc>
          <w:tcPr>
            <w:tcW w:w="885" w:type="dxa"/>
            <w:vMerge/>
            <w:vAlign w:val="center"/>
          </w:tcPr>
          <w:p w14:paraId="755D1FBB" w14:textId="77777777" w:rsidR="00094D44" w:rsidRDefault="00094D44" w:rsidP="0092787C"/>
        </w:tc>
        <w:tc>
          <w:tcPr>
            <w:tcW w:w="1860" w:type="dxa"/>
            <w:vMerge/>
            <w:vAlign w:val="center"/>
          </w:tcPr>
          <w:p w14:paraId="10973C40" w14:textId="77777777" w:rsidR="00094D44" w:rsidRDefault="00094D44" w:rsidP="0092787C"/>
        </w:tc>
        <w:tc>
          <w:tcPr>
            <w:tcW w:w="1200" w:type="dxa"/>
            <w:vMerge/>
            <w:vAlign w:val="center"/>
          </w:tcPr>
          <w:p w14:paraId="14EF2BB5" w14:textId="77777777" w:rsidR="00094D44" w:rsidRDefault="00094D44" w:rsidP="0092787C"/>
        </w:tc>
      </w:tr>
      <w:tr w:rsidR="00094D44" w14:paraId="65DA56CA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7D1E884C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-Cause Mortality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75FB603" w14:textId="6B4B3167" w:rsidR="00094D44" w:rsidRDefault="00A61B2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1B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5.69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4DD641DE" w14:textId="211D48DD" w:rsidR="00094D44" w:rsidRDefault="00A61B2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4 (8.94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2FA9C501" w14:textId="18D63542" w:rsidR="00094D44" w:rsidRDefault="00A61B2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1EF78BA9" w14:textId="02856F46" w:rsidR="00094D44" w:rsidRDefault="00A61B2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  <w:r w:rsidR="008944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–0.72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19B59323" w14:textId="2265957E" w:rsidR="00094D44" w:rsidRDefault="0021019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1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94D44" w14:paraId="25E9FFE3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0440829D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ute MI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39DF84D9" w14:textId="28C43BFE" w:rsidR="00094D44" w:rsidRDefault="0021019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1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4.01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4EF83B11" w14:textId="43BE44CC" w:rsidR="00094D44" w:rsidRDefault="0021019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 (5.10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23FEEAE5" w14:textId="0CDDDE7A" w:rsidR="00094D44" w:rsidRDefault="0021019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1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0586265E" w14:textId="1A90FA84" w:rsidR="00094D44" w:rsidRDefault="0021019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1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–1.00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067A8918" w14:textId="20DE8AF2" w:rsidR="00094D44" w:rsidRDefault="007C495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5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2</w:t>
            </w:r>
          </w:p>
        </w:tc>
      </w:tr>
      <w:tr w:rsidR="00094D44" w14:paraId="114CFB46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1D0A7AB6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36126A64" w14:textId="2D001975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2.05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7B8842BC" w14:textId="5A50457E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 (2.46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35752048" w14:textId="76C74EE3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696438E7" w14:textId="017B8AF5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92AC6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Pr="00992AC6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44E7F273" w14:textId="6008A889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28</w:t>
            </w:r>
          </w:p>
        </w:tc>
      </w:tr>
      <w:tr w:rsidR="00094D44" w14:paraId="2395B9D4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51506992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CE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4EEE846" w14:textId="657722B5" w:rsidR="00094D44" w:rsidRDefault="00992AC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7</w:t>
            </w:r>
            <w:r w:rsidR="00AB25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7.92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2C517DED" w14:textId="6A1F84AC" w:rsidR="00094D44" w:rsidRDefault="00AB25F7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8 (11.</w:t>
            </w:r>
            <w:r w:rsidR="006773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4D58C54A" w14:textId="3DA8C6BF" w:rsidR="00094D44" w:rsidRDefault="0067738B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73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619579B4" w14:textId="2C80B921" w:rsidR="00094D44" w:rsidRDefault="0067738B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–0.8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3E6AD5B8" w14:textId="38E995FD" w:rsidR="00094D44" w:rsidRDefault="002D2668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6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094D44" w14:paraId="2AF90D24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4206C685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-stent Restenosis 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18FAA141" w14:textId="2A4919C1" w:rsidR="00094D44" w:rsidRDefault="002A106C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  <w:r w:rsidR="00AF191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1.</w:t>
            </w:r>
            <w:r w:rsidR="00CF1BE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6208F249" w14:textId="0CAF9587" w:rsidR="00094D44" w:rsidRDefault="00E27A2A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4 (2.92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0C43B2CA" w14:textId="469999FD" w:rsidR="00094D44" w:rsidRDefault="009834A6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1C2EA1D0" w14:textId="61B60C72" w:rsidR="00094D44" w:rsidRDefault="003A5178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  <w:r w:rsidR="008F42BC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  <w:r w:rsidR="008F42B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44026568" w14:textId="62CAEBF3" w:rsidR="00094D44" w:rsidRDefault="00DA3E15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3E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094D44" w14:paraId="4C056272" w14:textId="77777777" w:rsidTr="0092787C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14:paraId="2F79E70F" w14:textId="77777777" w:rsidR="00094D44" w:rsidRDefault="00094D44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2F0EB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vascularization (PCI/CABG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72A20123" w14:textId="1B50D967" w:rsidR="00094D44" w:rsidRDefault="00937410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7 (6.11%)</w:t>
            </w:r>
          </w:p>
        </w:tc>
        <w:tc>
          <w:tcPr>
            <w:tcW w:w="1621" w:type="dxa"/>
            <w:tcMar>
              <w:left w:w="105" w:type="dxa"/>
              <w:right w:w="105" w:type="dxa"/>
            </w:tcMar>
            <w:vAlign w:val="center"/>
          </w:tcPr>
          <w:p w14:paraId="4C12A1FC" w14:textId="75C80DA6" w:rsidR="00094D44" w:rsidRDefault="00937410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5 (8.18%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center"/>
          </w:tcPr>
          <w:p w14:paraId="01DD2D92" w14:textId="23FF0643" w:rsidR="00094D44" w:rsidRDefault="00937410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74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14:paraId="1D29F888" w14:textId="4D9DC266" w:rsidR="00094D44" w:rsidRDefault="00937410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–0.85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center"/>
          </w:tcPr>
          <w:p w14:paraId="6E303F9D" w14:textId="66806A15" w:rsidR="00094D44" w:rsidRDefault="006F171B" w:rsidP="009278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17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0.0001</w:t>
            </w:r>
          </w:p>
        </w:tc>
      </w:tr>
    </w:tbl>
    <w:p w14:paraId="557040E5" w14:textId="62478231" w:rsidR="006E5A73" w:rsidRDefault="00094D44" w:rsidP="006E5A73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Absolute risk and relative risk with 95% confidence intervals and p-values for various one-year clinical outcomes </w:t>
      </w:r>
      <w:r w:rsidR="006F171B">
        <w:rPr>
          <w:rFonts w:ascii="Times New Roman" w:eastAsia="Times New Roman" w:hAnsi="Times New Roman" w:cs="Times New Roman"/>
          <w:color w:val="000000" w:themeColor="text1"/>
        </w:rPr>
        <w:t>with measurements starting 30 days after the index event</w:t>
      </w:r>
      <w:r w:rsidR="001D6567">
        <w:rPr>
          <w:rFonts w:ascii="Times New Roman" w:eastAsia="Times New Roman" w:hAnsi="Times New Roman" w:cs="Times New Roman"/>
          <w:color w:val="000000" w:themeColor="text1"/>
        </w:rPr>
        <w:t xml:space="preserve"> are</w:t>
      </w:r>
      <w:r w:rsidR="006F171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>shown. IVL was associated with significantly lower all-cause mortality, acute MI, MACE</w:t>
      </w:r>
      <w:r w:rsidR="001D6567">
        <w:rPr>
          <w:rFonts w:ascii="Times New Roman" w:eastAsia="Times New Roman" w:hAnsi="Times New Roman" w:cs="Times New Roman"/>
          <w:color w:val="000000" w:themeColor="text1"/>
        </w:rPr>
        <w:t xml:space="preserve">, ISR, and </w:t>
      </w:r>
      <w:r w:rsidR="00E974EC">
        <w:rPr>
          <w:rFonts w:ascii="Times New Roman" w:eastAsia="Times New Roman" w:hAnsi="Times New Roman" w:cs="Times New Roman"/>
          <w:color w:val="000000" w:themeColor="text1"/>
        </w:rPr>
        <w:t xml:space="preserve">repeat </w:t>
      </w:r>
      <w:r w:rsidR="00471D38">
        <w:rPr>
          <w:rFonts w:ascii="Times New Roman" w:eastAsia="Times New Roman" w:hAnsi="Times New Roman" w:cs="Times New Roman"/>
          <w:color w:val="000000" w:themeColor="text1"/>
        </w:rPr>
        <w:t xml:space="preserve">revascularization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compared with ATH. Differences in stroke were not statistically significant. </w:t>
      </w:r>
      <w:r>
        <w:br/>
      </w:r>
      <w:r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ABG = coronary artery bypass grafting; CI = confidence interval; DES = drug-eluting stent; IVL = intravascular lithotripsy; MACE = major adverse cardiovascular events; MI = myocardial infarction; PCI = percutaneous coronary intervention; RR = relative risk.</w:t>
      </w:r>
    </w:p>
    <w:p w14:paraId="2106183C" w14:textId="77777777" w:rsidR="00471D38" w:rsidRDefault="00471D38" w:rsidP="006E5A73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4AE64231" w14:textId="77777777" w:rsidR="00471D38" w:rsidRDefault="00471D38" w:rsidP="006E5A73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1781584A" w14:textId="77777777" w:rsidR="00471D38" w:rsidRDefault="00471D38" w:rsidP="006E5A73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76A1F27C" w14:textId="77777777" w:rsidR="00471D38" w:rsidRPr="00457239" w:rsidRDefault="00471D38" w:rsidP="006E5A73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</w:pPr>
    </w:p>
    <w:p w14:paraId="68AF7108" w14:textId="6E90C3D7" w:rsidR="006A6FE7" w:rsidRDefault="00471D38" w:rsidP="006E5A7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457239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Figure</w:t>
      </w:r>
      <w:r w:rsidR="00457239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8A5E07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D140562" wp14:editId="0BF02C7D">
            <wp:extent cx="5386070" cy="4017010"/>
            <wp:effectExtent l="0" t="0" r="5080" b="2540"/>
            <wp:docPr id="93765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AB1B5" w14:textId="3C016C6B" w:rsidR="005C764F" w:rsidRDefault="001D1DA8" w:rsidP="005C764F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1D1DA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S1. </w:t>
      </w:r>
      <w:r w:rsidR="005C764F" w:rsidRPr="62F0EB27">
        <w:rPr>
          <w:rFonts w:ascii="Times New Roman" w:eastAsia="Times New Roman" w:hAnsi="Times New Roman" w:cs="Times New Roman"/>
          <w:color w:val="000000" w:themeColor="text1"/>
        </w:rPr>
        <w:t>Kaplan-Meier survival curves for all-cause mortality at 1 year following single-vessel PCI with DES placement using either IVL or ATH</w:t>
      </w:r>
      <w:r w:rsidR="0076103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from 2021-2024</w:t>
      </w:r>
      <w:r w:rsidR="005C764F" w:rsidRPr="62F0EB27">
        <w:rPr>
          <w:rFonts w:ascii="Times New Roman" w:eastAsia="Times New Roman" w:hAnsi="Times New Roman" w:cs="Times New Roman"/>
          <w:color w:val="000000" w:themeColor="text1"/>
        </w:rPr>
        <w:t>. Shaded regions indicate 95% confidence intervals. IVL (blue) demonstrated reduced 1-year mortality compared to ATH</w:t>
      </w:r>
      <w:r w:rsidR="00D6007B">
        <w:rPr>
          <w:rFonts w:ascii="Times New Roman" w:eastAsia="Times New Roman" w:hAnsi="Times New Roman" w:cs="Times New Roman"/>
          <w:color w:val="000000" w:themeColor="text1"/>
        </w:rPr>
        <w:t xml:space="preserve"> (red)</w:t>
      </w:r>
      <w:r w:rsidR="005C764F" w:rsidRPr="62F0EB27">
        <w:rPr>
          <w:rFonts w:ascii="Times New Roman" w:eastAsia="Times New Roman" w:hAnsi="Times New Roman" w:cs="Times New Roman"/>
          <w:color w:val="000000" w:themeColor="text1"/>
        </w:rPr>
        <w:t>.</w:t>
      </w:r>
      <w:r w:rsidR="004960A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960AA" w:rsidRPr="004960AA">
        <w:rPr>
          <w:rFonts w:ascii="Times New Roman" w:eastAsia="Times New Roman" w:hAnsi="Times New Roman" w:cs="Times New Roman"/>
          <w:color w:val="000000" w:themeColor="text1"/>
        </w:rPr>
        <w:t>Number-at-risk tables are not available due to de-identified aggregate output data.</w:t>
      </w:r>
      <w:r w:rsidR="005C764F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C764F"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I = confidence interval; DES = drug-eluting stent; HR = hazards ratio; IVL = intravascular lithotripsy; PCI = percutaneous coronary intervention</w:t>
      </w:r>
      <w:r w:rsidR="005C764F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p w14:paraId="69243D92" w14:textId="77777777" w:rsidR="005C764F" w:rsidRDefault="005C764F" w:rsidP="0060207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5F115F7" w14:textId="77777777" w:rsidR="005C764F" w:rsidRDefault="005C764F" w:rsidP="0060207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87622CD" w14:textId="77777777" w:rsidR="007203E5" w:rsidRDefault="007203E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72B33C40" w14:textId="4214263A" w:rsidR="00DC4EAE" w:rsidRDefault="00DC4EAE" w:rsidP="004645C4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72440A03" wp14:editId="497A2B83">
            <wp:extent cx="5386070" cy="4017010"/>
            <wp:effectExtent l="0" t="0" r="5080" b="2540"/>
            <wp:docPr id="16942219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0DEB9" w14:textId="7458229E" w:rsidR="004645C4" w:rsidRDefault="004645C4" w:rsidP="004645C4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1D1DA8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1D1DA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Kaplan-Meier survival curves for </w:t>
      </w:r>
      <w:r w:rsidR="007203E5">
        <w:rPr>
          <w:rFonts w:ascii="Times New Roman" w:eastAsia="Times New Roman" w:hAnsi="Times New Roman" w:cs="Times New Roman"/>
          <w:color w:val="000000" w:themeColor="text1"/>
        </w:rPr>
        <w:t xml:space="preserve">MACE 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>at 1 year following single-vessel PCI with DES placement using either IVL or ATH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from 2021-2024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. Shaded regions indicate 95% confidence intervals. IVL (blue) demonstrated reduced 1-year </w:t>
      </w:r>
      <w:r w:rsidR="0012166A">
        <w:rPr>
          <w:rFonts w:ascii="Times New Roman" w:eastAsia="Times New Roman" w:hAnsi="Times New Roman" w:cs="Times New Roman"/>
          <w:color w:val="000000" w:themeColor="text1"/>
        </w:rPr>
        <w:t>MACE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 compared to ATH</w:t>
      </w:r>
      <w:r w:rsidR="00D6007B">
        <w:rPr>
          <w:rFonts w:ascii="Times New Roman" w:eastAsia="Times New Roman" w:hAnsi="Times New Roman" w:cs="Times New Roman"/>
          <w:color w:val="000000" w:themeColor="text1"/>
        </w:rPr>
        <w:t xml:space="preserve"> (red)</w:t>
      </w:r>
      <w:r w:rsidRPr="62F0EB27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4960AA" w:rsidRPr="004960AA">
        <w:rPr>
          <w:rFonts w:ascii="Times New Roman" w:eastAsia="Times New Roman" w:hAnsi="Times New Roman" w:cs="Times New Roman"/>
          <w:color w:val="000000" w:themeColor="text1"/>
        </w:rPr>
        <w:t>Number-at-risk tables are not available due to de-identified aggregate output data.</w:t>
      </w:r>
      <w:r w:rsidR="004960AA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I = confidence interval; DES = drug-eluting stent; HR = hazards ratio; IVL = intravascular lithotripsy;</w:t>
      </w:r>
      <w:r w:rsidR="0076103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761032"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MACE = major adverse cardiovascular events;</w:t>
      </w:r>
      <w:r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PCI = percutaneous coronary intervention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p w14:paraId="1EBE383B" w14:textId="0CD76D4D" w:rsidR="00602074" w:rsidRDefault="0060207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BD466AB" w14:textId="77777777" w:rsidR="00761032" w:rsidRDefault="00761032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59725A92" w14:textId="0CFCDBED" w:rsidR="008B0912" w:rsidRDefault="008B0912" w:rsidP="008B091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9403C7D" wp14:editId="6F456FF3">
            <wp:extent cx="5384800" cy="4013200"/>
            <wp:effectExtent l="0" t="0" r="6350" b="6350"/>
            <wp:docPr id="9913957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/>
      </w:r>
      <w:r w:rsidR="006A6FE7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 w:rsidR="00602074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="00C242DF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56511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242DF" w:rsidRPr="62F0EB27">
        <w:rPr>
          <w:rFonts w:ascii="Times New Roman" w:eastAsia="Times New Roman" w:hAnsi="Times New Roman" w:cs="Times New Roman"/>
          <w:color w:val="000000" w:themeColor="text1"/>
        </w:rPr>
        <w:t xml:space="preserve">Kaplan-Meier survival curves for all-cause mortality </w:t>
      </w:r>
      <w:r w:rsidR="00C242DF">
        <w:rPr>
          <w:rFonts w:ascii="Times New Roman" w:eastAsia="Times New Roman" w:hAnsi="Times New Roman" w:cs="Times New Roman"/>
          <w:color w:val="000000" w:themeColor="text1"/>
        </w:rPr>
        <w:t xml:space="preserve">from 30 days to </w:t>
      </w:r>
      <w:r w:rsidR="00C242DF" w:rsidRPr="62F0EB27">
        <w:rPr>
          <w:rFonts w:ascii="Times New Roman" w:eastAsia="Times New Roman" w:hAnsi="Times New Roman" w:cs="Times New Roman"/>
          <w:color w:val="000000" w:themeColor="text1"/>
        </w:rPr>
        <w:t>1 year following single-vessel PCI with DES placement using either IVL or ATH. Shaded regions indicate 95% confidence intervals. IVL (blue) demonstrated reduced 1-year mortality compared to ATH</w:t>
      </w:r>
      <w:r w:rsidR="00C242DF">
        <w:rPr>
          <w:rFonts w:ascii="Times New Roman" w:eastAsia="Times New Roman" w:hAnsi="Times New Roman" w:cs="Times New Roman"/>
          <w:color w:val="000000" w:themeColor="text1"/>
        </w:rPr>
        <w:t xml:space="preserve"> (red)</w:t>
      </w:r>
      <w:r w:rsidR="00C242DF" w:rsidRPr="62F0EB27">
        <w:rPr>
          <w:rFonts w:ascii="Times New Roman" w:eastAsia="Times New Roman" w:hAnsi="Times New Roman" w:cs="Times New Roman"/>
          <w:color w:val="000000" w:themeColor="text1"/>
        </w:rPr>
        <w:t>.</w:t>
      </w:r>
      <w:r w:rsidR="004960A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960AA" w:rsidRPr="004960AA">
        <w:rPr>
          <w:rFonts w:ascii="Times New Roman" w:eastAsia="Times New Roman" w:hAnsi="Times New Roman" w:cs="Times New Roman"/>
          <w:color w:val="000000" w:themeColor="text1"/>
        </w:rPr>
        <w:t>Number-at-risk tables are not available due to de-identified aggregate output data.</w:t>
      </w:r>
      <w:r w:rsidR="004960AA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242DF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242DF"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I = confidence interval; DES = drug-eluting stent; HR = hazards ratio; IVL = intravascular lithotripsy; PCI = percutaneous coronary intervention</w:t>
      </w:r>
      <w:r w:rsidR="00C242DF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p w14:paraId="6D7A3033" w14:textId="77777777" w:rsidR="008B0912" w:rsidRDefault="008B0912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0B3875A0" w14:textId="1309792B" w:rsidR="00230FD1" w:rsidRDefault="00506C19" w:rsidP="008B091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23E7DCA" wp14:editId="0A5E0D1C">
            <wp:extent cx="5384800" cy="4013200"/>
            <wp:effectExtent l="0" t="0" r="6350" b="6350"/>
            <wp:docPr id="5410526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424B9" w14:textId="5AFCFB5F" w:rsidR="00306035" w:rsidRPr="00230FD1" w:rsidRDefault="00522133" w:rsidP="00230FD1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 w:rsidR="00602074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="00A67FC5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A67FC5" w:rsidRPr="62F0EB27">
        <w:rPr>
          <w:rFonts w:ascii="Times New Roman" w:eastAsia="Times New Roman" w:hAnsi="Times New Roman" w:cs="Times New Roman"/>
          <w:color w:val="000000" w:themeColor="text1"/>
        </w:rPr>
        <w:t xml:space="preserve">Kaplan-Meier survival curves for MACE </w:t>
      </w:r>
      <w:r w:rsidR="00A67FC5">
        <w:rPr>
          <w:rFonts w:ascii="Times New Roman" w:eastAsia="Times New Roman" w:hAnsi="Times New Roman" w:cs="Times New Roman"/>
          <w:color w:val="000000" w:themeColor="text1"/>
        </w:rPr>
        <w:t xml:space="preserve">from 30 days to </w:t>
      </w:r>
      <w:r w:rsidR="00A67FC5" w:rsidRPr="62F0EB27">
        <w:rPr>
          <w:rFonts w:ascii="Times New Roman" w:eastAsia="Times New Roman" w:hAnsi="Times New Roman" w:cs="Times New Roman"/>
          <w:color w:val="000000" w:themeColor="text1"/>
        </w:rPr>
        <w:t>1 year following single-vessel PCI with DES placement using either IVL or ATH. Shaded regions indicate 95% confidence intervals. IVL (blue) demonstrated</w:t>
      </w:r>
      <w:r w:rsidR="00757192">
        <w:rPr>
          <w:rFonts w:ascii="Times New Roman" w:eastAsia="Times New Roman" w:hAnsi="Times New Roman" w:cs="Times New Roman"/>
          <w:color w:val="000000" w:themeColor="text1"/>
        </w:rPr>
        <w:t xml:space="preserve"> a trend</w:t>
      </w:r>
      <w:r w:rsidR="00A67FC5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77907">
        <w:rPr>
          <w:rFonts w:ascii="Times New Roman" w:eastAsia="Times New Roman" w:hAnsi="Times New Roman" w:cs="Times New Roman"/>
          <w:color w:val="000000" w:themeColor="text1"/>
        </w:rPr>
        <w:t xml:space="preserve">towards </w:t>
      </w:r>
      <w:r w:rsidR="00A67FC5" w:rsidRPr="62F0EB27">
        <w:rPr>
          <w:rFonts w:ascii="Times New Roman" w:eastAsia="Times New Roman" w:hAnsi="Times New Roman" w:cs="Times New Roman"/>
          <w:color w:val="000000" w:themeColor="text1"/>
        </w:rPr>
        <w:t xml:space="preserve">reduced 1-year MACE compared to ATH (red). </w:t>
      </w:r>
      <w:r w:rsidR="004960AA" w:rsidRPr="004960AA">
        <w:rPr>
          <w:rFonts w:ascii="Times New Roman" w:eastAsia="Times New Roman" w:hAnsi="Times New Roman" w:cs="Times New Roman"/>
          <w:color w:val="000000" w:themeColor="text1"/>
        </w:rPr>
        <w:t>Number-at-risk tables are not available due to de-identified aggregate output data.</w:t>
      </w:r>
      <w:r w:rsidR="004960AA" w:rsidRPr="62F0EB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67FC5" w:rsidRPr="62F0EB27">
        <w:rPr>
          <w:rFonts w:ascii="Times New Roman" w:eastAsia="Times New Roman" w:hAnsi="Times New Roman" w:cs="Times New Roman"/>
          <w:i/>
          <w:iCs/>
          <w:color w:val="000000" w:themeColor="text1"/>
        </w:rPr>
        <w:t>ATH = atherectomy; CI = confidence interval; DES = drug-eluting stent; HR = hazards ratio; IVL = intravascular lithotripsy; MACE = major adverse cardiovascular events; PCI = percutaneous coronary intervention</w:t>
      </w:r>
      <w:r w:rsidR="00A67FC5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sectPr w:rsidR="00306035" w:rsidRPr="00230FD1" w:rsidSect="00223F92">
      <w:footerReference w:type="default" r:id="rId11"/>
      <w:pgSz w:w="12240" w:h="15840" w:code="1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720A6" w14:textId="77777777" w:rsidR="00A82326" w:rsidRDefault="00A82326" w:rsidP="006628AA">
      <w:pPr>
        <w:spacing w:after="0" w:line="240" w:lineRule="auto"/>
      </w:pPr>
      <w:r>
        <w:separator/>
      </w:r>
    </w:p>
  </w:endnote>
  <w:endnote w:type="continuationSeparator" w:id="0">
    <w:p w14:paraId="0F4A461F" w14:textId="77777777" w:rsidR="00A82326" w:rsidRDefault="00A82326" w:rsidP="00662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33930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BFD37" w14:textId="1E96247E" w:rsidR="009F547D" w:rsidRPr="006E5A73" w:rsidRDefault="009F547D">
        <w:pPr>
          <w:pStyle w:val="Footer"/>
          <w:jc w:val="center"/>
          <w:rPr>
            <w:rFonts w:ascii="Times New Roman" w:hAnsi="Times New Roman" w:cs="Times New Roman"/>
          </w:rPr>
        </w:pPr>
        <w:r w:rsidRPr="006E5A73">
          <w:rPr>
            <w:rFonts w:ascii="Times New Roman" w:hAnsi="Times New Roman" w:cs="Times New Roman"/>
          </w:rPr>
          <w:fldChar w:fldCharType="begin"/>
        </w:r>
        <w:r w:rsidRPr="006E5A73">
          <w:rPr>
            <w:rFonts w:ascii="Times New Roman" w:hAnsi="Times New Roman" w:cs="Times New Roman"/>
          </w:rPr>
          <w:instrText xml:space="preserve"> PAGE   \* MERGEFORMAT </w:instrText>
        </w:r>
        <w:r w:rsidRPr="006E5A73">
          <w:rPr>
            <w:rFonts w:ascii="Times New Roman" w:hAnsi="Times New Roman" w:cs="Times New Roman"/>
          </w:rPr>
          <w:fldChar w:fldCharType="separate"/>
        </w:r>
        <w:r w:rsidRPr="006E5A73">
          <w:rPr>
            <w:rFonts w:ascii="Times New Roman" w:hAnsi="Times New Roman" w:cs="Times New Roman"/>
            <w:noProof/>
          </w:rPr>
          <w:t>2</w:t>
        </w:r>
        <w:r w:rsidRPr="006E5A7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FBCB0FE" w14:textId="77777777" w:rsidR="006628AA" w:rsidRPr="000B1892" w:rsidRDefault="006628AA">
    <w:pPr>
      <w:pStyle w:val="Footer"/>
      <w:rPr>
        <w:rStyle w:val="Lin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F93F2" w14:textId="77777777" w:rsidR="00A82326" w:rsidRDefault="00A82326" w:rsidP="006628AA">
      <w:pPr>
        <w:spacing w:after="0" w:line="240" w:lineRule="auto"/>
      </w:pPr>
      <w:r>
        <w:separator/>
      </w:r>
    </w:p>
  </w:footnote>
  <w:footnote w:type="continuationSeparator" w:id="0">
    <w:p w14:paraId="1A1CF951" w14:textId="77777777" w:rsidR="00A82326" w:rsidRDefault="00A82326" w:rsidP="00662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D2DBE"/>
    <w:multiLevelType w:val="hybridMultilevel"/>
    <w:tmpl w:val="927ACA9A"/>
    <w:lvl w:ilvl="0" w:tplc="81E6DE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1229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44"/>
    <w:rsid w:val="000019F5"/>
    <w:rsid w:val="00094D44"/>
    <w:rsid w:val="000B1892"/>
    <w:rsid w:val="000D11F7"/>
    <w:rsid w:val="00101927"/>
    <w:rsid w:val="001122B5"/>
    <w:rsid w:val="0012166A"/>
    <w:rsid w:val="00145985"/>
    <w:rsid w:val="00147812"/>
    <w:rsid w:val="00165C56"/>
    <w:rsid w:val="00172489"/>
    <w:rsid w:val="001D1DA8"/>
    <w:rsid w:val="001D6567"/>
    <w:rsid w:val="001F43A2"/>
    <w:rsid w:val="00210196"/>
    <w:rsid w:val="00223F92"/>
    <w:rsid w:val="00230FD1"/>
    <w:rsid w:val="00253135"/>
    <w:rsid w:val="00256EC6"/>
    <w:rsid w:val="002A106C"/>
    <w:rsid w:val="002A50C3"/>
    <w:rsid w:val="002B5232"/>
    <w:rsid w:val="002C08D0"/>
    <w:rsid w:val="002C6C5F"/>
    <w:rsid w:val="002D2668"/>
    <w:rsid w:val="00306035"/>
    <w:rsid w:val="00377907"/>
    <w:rsid w:val="003860FA"/>
    <w:rsid w:val="003A5178"/>
    <w:rsid w:val="00407B0D"/>
    <w:rsid w:val="00457239"/>
    <w:rsid w:val="004645C4"/>
    <w:rsid w:val="00471D38"/>
    <w:rsid w:val="004776BB"/>
    <w:rsid w:val="004960AA"/>
    <w:rsid w:val="004A5166"/>
    <w:rsid w:val="004E73DC"/>
    <w:rsid w:val="00506C19"/>
    <w:rsid w:val="00522133"/>
    <w:rsid w:val="0053061A"/>
    <w:rsid w:val="00565110"/>
    <w:rsid w:val="00582A1C"/>
    <w:rsid w:val="005C764F"/>
    <w:rsid w:val="00602074"/>
    <w:rsid w:val="006068ED"/>
    <w:rsid w:val="006628AA"/>
    <w:rsid w:val="0067738B"/>
    <w:rsid w:val="0068794D"/>
    <w:rsid w:val="006A6FE7"/>
    <w:rsid w:val="006E5A73"/>
    <w:rsid w:val="006F171B"/>
    <w:rsid w:val="007203E5"/>
    <w:rsid w:val="00757192"/>
    <w:rsid w:val="00761032"/>
    <w:rsid w:val="00796045"/>
    <w:rsid w:val="007B4945"/>
    <w:rsid w:val="007B7979"/>
    <w:rsid w:val="007C495A"/>
    <w:rsid w:val="00857F57"/>
    <w:rsid w:val="00894492"/>
    <w:rsid w:val="008A5E07"/>
    <w:rsid w:val="008B0912"/>
    <w:rsid w:val="008F42BC"/>
    <w:rsid w:val="00937410"/>
    <w:rsid w:val="009834A6"/>
    <w:rsid w:val="00992AC6"/>
    <w:rsid w:val="009F547D"/>
    <w:rsid w:val="00A06C03"/>
    <w:rsid w:val="00A61B2A"/>
    <w:rsid w:val="00A67FC5"/>
    <w:rsid w:val="00A82326"/>
    <w:rsid w:val="00A840D1"/>
    <w:rsid w:val="00AB25F7"/>
    <w:rsid w:val="00AF1916"/>
    <w:rsid w:val="00BC12F3"/>
    <w:rsid w:val="00BC3343"/>
    <w:rsid w:val="00C242DF"/>
    <w:rsid w:val="00C413CE"/>
    <w:rsid w:val="00C436A3"/>
    <w:rsid w:val="00C877B5"/>
    <w:rsid w:val="00CF1BE1"/>
    <w:rsid w:val="00D6007B"/>
    <w:rsid w:val="00D808E2"/>
    <w:rsid w:val="00DA3E15"/>
    <w:rsid w:val="00DC4EAE"/>
    <w:rsid w:val="00E05F3D"/>
    <w:rsid w:val="00E27A2A"/>
    <w:rsid w:val="00E54322"/>
    <w:rsid w:val="00E715D8"/>
    <w:rsid w:val="00E71B49"/>
    <w:rsid w:val="00E974EC"/>
    <w:rsid w:val="00EF6213"/>
    <w:rsid w:val="00FE1D76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C026"/>
  <w15:chartTrackingRefBased/>
  <w15:docId w15:val="{7616AE5F-02A4-4CDD-B270-00A27F591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92"/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D4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4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D44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4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4D4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unhideWhenUsed/>
    <w:rsid w:val="007B4945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662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8AA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8AA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s, Charles D</dc:creator>
  <cp:keywords/>
  <dc:description/>
  <cp:lastModifiedBy>Miks, Charles D</cp:lastModifiedBy>
  <cp:revision>89</cp:revision>
  <dcterms:created xsi:type="dcterms:W3CDTF">2025-11-13T01:16:00Z</dcterms:created>
  <dcterms:modified xsi:type="dcterms:W3CDTF">2025-11-16T00:15:00Z</dcterms:modified>
</cp:coreProperties>
</file>